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7474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77769DA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</w:t>
      </w:r>
      <w:proofErr w:type="spellStart"/>
      <w:r w:rsidR="00474025"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 w:rsidR="00474025">
        <w:rPr>
          <w:rStyle w:val="Strong"/>
          <w:rFonts w:ascii="Lucida Sans" w:hAnsi="Lucida Sans"/>
          <w:sz w:val="22"/>
          <w:szCs w:val="22"/>
        </w:rPr>
        <w:t xml:space="preserve">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B24CD5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33601C3" w14:textId="77777777" w:rsidTr="0042345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E5D0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70452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1AF91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D19E3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B0C30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38B8CFE" w14:textId="77777777" w:rsidTr="0042345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EE6E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02DA9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8902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3CC5B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7AD30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FDA40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118F7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ACD9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DMINISTRATIVE 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gramEnd"/>
          </w:p>
        </w:tc>
      </w:tr>
      <w:tr w:rsidR="0068643A" w:rsidRPr="00FD6E06" w14:paraId="2BD15FF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F46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0FA1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B661E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94924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27C5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CD5D75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725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AEB40" w14:textId="77777777" w:rsidR="0068643A" w:rsidRPr="00FD6E06" w:rsidRDefault="005A27EC" w:rsidP="00D45DC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67A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bookmarkStart w:id="0" w:name="_GoBack"/>
            <w:bookmarkEnd w:id="0"/>
            <w:r w:rsidR="00E67A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64DD7B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423B3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9A3449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4BF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133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5AE2D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7F1A1" w14:textId="77777777" w:rsidR="0068643A" w:rsidRPr="00FD6E06" w:rsidRDefault="0068643A" w:rsidP="005A27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9086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886D9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9F272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6E1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2B6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433FE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B67F9" w14:textId="77777777" w:rsidR="0068643A" w:rsidRPr="00FD6E06" w:rsidRDefault="0068643A" w:rsidP="005A27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FBDE06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74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A2C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7AF5C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F1645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611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FFF2A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CDC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D55D6" w14:textId="77777777" w:rsidR="0068643A" w:rsidRPr="00FD6E06" w:rsidRDefault="00E67A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6, 393-401</w:t>
            </w:r>
          </w:p>
        </w:tc>
      </w:tr>
      <w:tr w:rsidR="0068643A" w:rsidRPr="00FD6E06" w14:paraId="336F89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842D6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DFBC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C20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68C65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64AF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5118F" w14:textId="77777777" w:rsidR="0068643A" w:rsidRPr="00FD6E06" w:rsidRDefault="00E67A6F" w:rsidP="006F48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9-383</w:t>
            </w:r>
          </w:p>
        </w:tc>
      </w:tr>
      <w:tr w:rsidR="0068643A" w:rsidRPr="00FD6E06" w14:paraId="41D95F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0F7BF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D4DA1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77DA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599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A8C579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C7A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FC1A94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F20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944D34" w14:paraId="767074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8B1BC" w14:textId="77777777" w:rsidR="0068643A" w:rsidRPr="00944D34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944D3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74D11" w14:textId="77777777" w:rsidR="0068643A" w:rsidRPr="00944D34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F461DD" w14:textId="77777777" w:rsidR="0068643A" w:rsidRPr="00944D3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5B2936" w14:textId="77777777" w:rsidR="0068643A" w:rsidRPr="00944D34" w:rsidRDefault="001842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8D2DC" w14:textId="77777777" w:rsidR="0068643A" w:rsidRPr="00944D34" w:rsidRDefault="001842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44D34">
              <w:rPr>
                <w:sz w:val="24"/>
                <w:szCs w:val="24"/>
              </w:rPr>
              <w:instrText xml:space="preserve"> FORMCHECKBOX </w:instrText>
            </w:r>
            <w:r w:rsidRPr="00944D34">
              <w:rPr>
                <w:sz w:val="24"/>
                <w:szCs w:val="24"/>
              </w:rPr>
            </w:r>
            <w:r w:rsidRPr="00944D3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CE1E62" w14:textId="77777777" w:rsidR="0068643A" w:rsidRPr="00944D34" w:rsidRDefault="00E67A6F" w:rsidP="006F482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9-378</w:t>
            </w:r>
          </w:p>
        </w:tc>
      </w:tr>
      <w:tr w:rsidR="0068643A" w:rsidRPr="002A0CEF" w14:paraId="47952D0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4CA27" w14:textId="77777777" w:rsidR="0068643A" w:rsidRPr="00944D34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944D3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C1582" w14:textId="77777777" w:rsidR="0068643A" w:rsidRPr="00944D34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1DFD1" w14:textId="77777777" w:rsidR="0068643A" w:rsidRPr="00944D3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40242" w14:textId="77777777" w:rsidR="0068643A" w:rsidRPr="00944D34" w:rsidRDefault="001842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44D34">
              <w:rPr>
                <w:sz w:val="24"/>
                <w:szCs w:val="24"/>
              </w:rPr>
              <w:instrText xml:space="preserve"> FORMCHECKBOX </w:instrText>
            </w:r>
            <w:r w:rsidRPr="00944D34">
              <w:rPr>
                <w:sz w:val="24"/>
                <w:szCs w:val="24"/>
              </w:rPr>
            </w:r>
            <w:r w:rsidRPr="00944D34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773B1" w14:textId="77777777" w:rsidR="0068643A" w:rsidRPr="00184273" w:rsidRDefault="001842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E45B7" w14:textId="77777777" w:rsidR="0068643A" w:rsidRPr="0018427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9E016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7F67" w14:textId="77777777" w:rsidR="0068643A" w:rsidRPr="002A0CEF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0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A0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2A0CEF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2A0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A5BED" w14:textId="77777777" w:rsidR="0068643A" w:rsidRPr="002A0CEF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0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54DD7" w14:textId="77777777" w:rsidR="0068643A" w:rsidRPr="002A0C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0C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81A87" w14:textId="77777777" w:rsidR="0068643A" w:rsidRPr="002A0CEF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0CEF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A0CEF">
              <w:rPr>
                <w:sz w:val="24"/>
                <w:szCs w:val="24"/>
              </w:rPr>
              <w:instrText xml:space="preserve"> FORMCHECKBOX </w:instrText>
            </w:r>
            <w:r w:rsidRPr="002A0CEF">
              <w:rPr>
                <w:sz w:val="24"/>
                <w:szCs w:val="24"/>
              </w:rPr>
            </w:r>
            <w:r w:rsidRPr="002A0CEF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E9CC2" w14:textId="77777777" w:rsidR="0068643A" w:rsidRPr="00FD6E06" w:rsidRDefault="002A0CEF" w:rsidP="002401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A0CEF"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0B8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30D7D6B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CDA8F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3D5B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5BD51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CB027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EBF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DE5FB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CB5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CC2893" w14:textId="77777777" w:rsidR="0068643A" w:rsidRPr="00FD6E06" w:rsidRDefault="00E67A6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78</w:t>
            </w:r>
          </w:p>
        </w:tc>
      </w:tr>
      <w:tr w:rsidR="0068643A" w:rsidRPr="00FD6E06" w14:paraId="3DB8CC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B9838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B5405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2F5B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FB96C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96622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1FF3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41F12" w14:textId="6B344040" w:rsidR="0068643A" w:rsidRPr="00FD6E06" w:rsidRDefault="008A5E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-116</w:t>
            </w:r>
          </w:p>
        </w:tc>
      </w:tr>
      <w:tr w:rsidR="00BB4AE3" w:rsidRPr="00FD6E06" w14:paraId="6B3BAF1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58E32B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AABB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878FD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68350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862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C9CC5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6DB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7F97C" w14:textId="2AAB3CAD" w:rsidR="0068643A" w:rsidRPr="00FD6E06" w:rsidRDefault="002648FE" w:rsidP="0077705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-215</w:t>
            </w:r>
          </w:p>
        </w:tc>
      </w:tr>
      <w:tr w:rsidR="0068643A" w:rsidRPr="00FD6E06" w14:paraId="393C47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09275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F5BB5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E1A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5C23E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98C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B4680" w14:textId="12C4A7F8" w:rsidR="0068643A" w:rsidRPr="00FD6E06" w:rsidRDefault="00BA112B" w:rsidP="00BA112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84</w:t>
            </w:r>
          </w:p>
        </w:tc>
      </w:tr>
      <w:tr w:rsidR="0068643A" w:rsidRPr="00FD6E06" w14:paraId="16572D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1CAC0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C1B12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723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BEA41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B6C0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3656F" w14:textId="66BA867A" w:rsidR="0068643A" w:rsidRPr="00FD6E06" w:rsidRDefault="00AE42EC" w:rsidP="00AE42E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8</w:t>
            </w:r>
            <w:r w:rsidR="00614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 2</w:t>
            </w:r>
          </w:p>
        </w:tc>
      </w:tr>
      <w:tr w:rsidR="00BB4AE3" w:rsidRPr="00FD6E06" w14:paraId="7DFB91A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8C148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A65E5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F5FA7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5551E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F5C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53CF0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F96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3252FB" w14:textId="73F0FA40" w:rsidR="0068643A" w:rsidRPr="00FD6E06" w:rsidRDefault="004F4CC9" w:rsidP="006936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  <w:r w:rsidR="00F5780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2</w:t>
            </w:r>
          </w:p>
        </w:tc>
      </w:tr>
      <w:tr w:rsidR="0068643A" w:rsidRPr="00FD6E06" w14:paraId="619579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D4249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4C3D6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9B0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1BFE0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ABF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3BE39" w14:textId="194AF0C8" w:rsidR="0068643A" w:rsidRPr="00FD6E06" w:rsidRDefault="00F57802" w:rsidP="006936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36</w:t>
            </w:r>
          </w:p>
        </w:tc>
      </w:tr>
      <w:tr w:rsidR="0068643A" w:rsidRPr="00FD6E06" w14:paraId="67D755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FB426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EF27D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999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A3E45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3B99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442F4D" w14:textId="67AA78BF" w:rsidR="0068643A" w:rsidRPr="00FD6E06" w:rsidRDefault="00455F80" w:rsidP="00455F8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41</w:t>
            </w:r>
            <w:r w:rsidR="00CD5D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9</w:t>
            </w:r>
          </w:p>
        </w:tc>
      </w:tr>
      <w:tr w:rsidR="0068643A" w:rsidRPr="00706A10" w14:paraId="22B925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8556E" w14:textId="77777777" w:rsidR="0068643A" w:rsidRPr="00944D34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24363" w14:textId="77777777" w:rsidR="0068643A" w:rsidRPr="00944D34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0126C" w14:textId="77777777" w:rsidR="0068643A" w:rsidRPr="00944D34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F6A77" w14:textId="77777777" w:rsidR="0068643A" w:rsidRPr="00944D34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417AC" w14:textId="77777777" w:rsidR="0068643A" w:rsidRPr="00944D34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44D34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44D34">
              <w:rPr>
                <w:sz w:val="24"/>
                <w:szCs w:val="24"/>
              </w:rPr>
              <w:instrText xml:space="preserve"> FORMCHECKBOX </w:instrText>
            </w:r>
            <w:r w:rsidRPr="00944D34">
              <w:rPr>
                <w:sz w:val="24"/>
                <w:szCs w:val="24"/>
              </w:rPr>
            </w:r>
            <w:r w:rsidRPr="00944D34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CDD0C" w14:textId="28AA1B8A" w:rsidR="0068643A" w:rsidRPr="00944D34" w:rsidRDefault="00806F55" w:rsidP="008D453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2-267</w:t>
            </w:r>
            <w:r w:rsidR="00944D34" w:rsidRPr="00944D3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9CB5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00C5D" w14:textId="77777777" w:rsidR="0068643A" w:rsidRPr="00CD5DE9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5D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CD5D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72A0B" w14:textId="77777777" w:rsidR="0068643A" w:rsidRPr="00CD5DE9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5D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4D52B" w14:textId="77777777" w:rsidR="0068643A" w:rsidRPr="00CD5DE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5D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29F0C" w14:textId="77777777" w:rsidR="0068643A" w:rsidRPr="00CD5DE9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5DE9"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C73B0" w14:textId="77777777" w:rsidR="0068643A" w:rsidRPr="00CD5DE9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D5DE9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D5DE9">
              <w:rPr>
                <w:sz w:val="24"/>
                <w:szCs w:val="24"/>
              </w:rPr>
              <w:instrText xml:space="preserve"> FORMCHECKBOX </w:instrText>
            </w:r>
            <w:r w:rsidRPr="00CD5DE9">
              <w:rPr>
                <w:sz w:val="24"/>
                <w:szCs w:val="24"/>
              </w:rPr>
            </w:r>
            <w:r w:rsidRPr="00CD5DE9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F0917" w14:textId="3422E6C7" w:rsidR="0068643A" w:rsidRPr="00FD6E06" w:rsidRDefault="00423458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0,</w:t>
            </w:r>
            <w:r w:rsidR="00614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57</w:t>
            </w:r>
            <w:r w:rsidR="00CD5DE9" w:rsidRPr="00CD5D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7,</w:t>
            </w:r>
            <w:r w:rsidR="00CD5DE9" w:rsidRPr="00CD5D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D5E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-314</w:t>
            </w:r>
          </w:p>
        </w:tc>
      </w:tr>
      <w:tr w:rsidR="0068643A" w:rsidRPr="00FD6E06" w14:paraId="39FD40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FFE0F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25DDD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7CE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7240D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AEF4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0A3EA" w14:textId="292864A9" w:rsidR="0068643A" w:rsidRPr="00FD6E06" w:rsidRDefault="007D5E6C" w:rsidP="0069364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89</w:t>
            </w:r>
            <w:r w:rsidR="0061425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Additional file 3</w:t>
            </w:r>
          </w:p>
        </w:tc>
      </w:tr>
      <w:tr w:rsidR="00BB4AE3" w:rsidRPr="00FD6E06" w14:paraId="01A3BD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13D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F448C4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E44C6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10267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5D7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1D1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FEC4A3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A70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9FC20F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55A81" w14:textId="77777777" w:rsidR="0068643A" w:rsidRPr="00FD6E06" w:rsidRDefault="0068643A" w:rsidP="004234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DC607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2D9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F9D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BB6EE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5AE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5B6E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902D7" w14:textId="77777777" w:rsidR="0068643A" w:rsidRPr="00FD6E06" w:rsidRDefault="0068643A" w:rsidP="004234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EAF8C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E165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393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78A7A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854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520DBB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B1856" w14:textId="77777777" w:rsidR="0068643A" w:rsidRPr="00FD6E06" w:rsidRDefault="0068643A" w:rsidP="004234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19466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702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0C188" w14:textId="77777777" w:rsidR="0068643A" w:rsidRPr="00FD6E06" w:rsidRDefault="005A27EC" w:rsidP="005A27E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D4B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C5049" w14:textId="405FE5BF" w:rsidR="0068643A" w:rsidRPr="00FD6E06" w:rsidRDefault="0056336F" w:rsidP="00772AB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27</w:t>
            </w:r>
          </w:p>
        </w:tc>
      </w:tr>
      <w:tr w:rsidR="0068643A" w:rsidRPr="00FD6E06" w14:paraId="6F008DC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98AC4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D5D23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B03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</w:t>
            </w:r>
            <w:proofErr w:type="gram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as(</w:t>
            </w:r>
            <w:proofErr w:type="spellStart"/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0BC99" w14:textId="77777777" w:rsidR="0068643A" w:rsidRPr="00FD6E06" w:rsidRDefault="003174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0204E" w14:textId="77777777" w:rsidR="0068643A" w:rsidRPr="00FD6E06" w:rsidRDefault="005A27E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451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2E766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4D295A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82282" w14:textId="77777777" w:rsidR="0068643A" w:rsidRPr="00FD6E06" w:rsidRDefault="0068643A" w:rsidP="0042345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0B3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85FF7" w14:textId="77777777" w:rsidR="0068643A" w:rsidRPr="00FD6E06" w:rsidRDefault="003174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64200" w14:textId="77777777" w:rsidR="0068643A" w:rsidRPr="00FD6E06" w:rsidRDefault="003174BE" w:rsidP="003174B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EC77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2455BCC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2B5A4" w14:textId="77777777" w:rsidR="00423458" w:rsidRDefault="00423458" w:rsidP="00FD6E06">
      <w:pPr>
        <w:spacing w:after="0" w:line="240" w:lineRule="auto"/>
      </w:pPr>
      <w:r>
        <w:separator/>
      </w:r>
    </w:p>
  </w:endnote>
  <w:endnote w:type="continuationSeparator" w:id="0">
    <w:p w14:paraId="58E54F23" w14:textId="77777777" w:rsidR="00423458" w:rsidRDefault="0042345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C135F0" w14:textId="77777777" w:rsidR="00423458" w:rsidRDefault="00423458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06885AB8" wp14:editId="380CEEF4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DF8537" w14:textId="77777777" w:rsidR="00423458" w:rsidRDefault="00423458" w:rsidP="00FD6E06">
      <w:pPr>
        <w:spacing w:after="0" w:line="240" w:lineRule="auto"/>
      </w:pPr>
      <w:r>
        <w:separator/>
      </w:r>
    </w:p>
  </w:footnote>
  <w:footnote w:type="continuationSeparator" w:id="0">
    <w:p w14:paraId="520D27B0" w14:textId="77777777" w:rsidR="00423458" w:rsidRDefault="0042345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86198E" w14:textId="77777777" w:rsidR="00423458" w:rsidRDefault="0042345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5DC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8F1276" w14:textId="77777777" w:rsidR="00423458" w:rsidRDefault="0042345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B45A2"/>
    <w:rsid w:val="00136D74"/>
    <w:rsid w:val="0016712B"/>
    <w:rsid w:val="00184273"/>
    <w:rsid w:val="001B088C"/>
    <w:rsid w:val="001E4CA1"/>
    <w:rsid w:val="002253F7"/>
    <w:rsid w:val="00240129"/>
    <w:rsid w:val="002648FE"/>
    <w:rsid w:val="002A0CEF"/>
    <w:rsid w:val="003174BE"/>
    <w:rsid w:val="003B6FF8"/>
    <w:rsid w:val="00423458"/>
    <w:rsid w:val="00455F80"/>
    <w:rsid w:val="00474025"/>
    <w:rsid w:val="004F4CC9"/>
    <w:rsid w:val="0056336F"/>
    <w:rsid w:val="005A27EC"/>
    <w:rsid w:val="00614252"/>
    <w:rsid w:val="00664936"/>
    <w:rsid w:val="0068643A"/>
    <w:rsid w:val="0068649B"/>
    <w:rsid w:val="00693640"/>
    <w:rsid w:val="006A3F6E"/>
    <w:rsid w:val="006F4823"/>
    <w:rsid w:val="00706A10"/>
    <w:rsid w:val="007219E2"/>
    <w:rsid w:val="0074135D"/>
    <w:rsid w:val="00750A0E"/>
    <w:rsid w:val="00772AB5"/>
    <w:rsid w:val="0077705C"/>
    <w:rsid w:val="007924AC"/>
    <w:rsid w:val="007D5E6C"/>
    <w:rsid w:val="007F4B31"/>
    <w:rsid w:val="00806F55"/>
    <w:rsid w:val="00847AB4"/>
    <w:rsid w:val="008905AC"/>
    <w:rsid w:val="008A5E9A"/>
    <w:rsid w:val="008D4538"/>
    <w:rsid w:val="00944D34"/>
    <w:rsid w:val="009B20D2"/>
    <w:rsid w:val="00A0782F"/>
    <w:rsid w:val="00AE42EC"/>
    <w:rsid w:val="00B269B3"/>
    <w:rsid w:val="00B414D9"/>
    <w:rsid w:val="00B45F7A"/>
    <w:rsid w:val="00B567D4"/>
    <w:rsid w:val="00B70B68"/>
    <w:rsid w:val="00BA112B"/>
    <w:rsid w:val="00BB4AE3"/>
    <w:rsid w:val="00C75EDA"/>
    <w:rsid w:val="00CA6DD4"/>
    <w:rsid w:val="00CD5DE9"/>
    <w:rsid w:val="00D45DC0"/>
    <w:rsid w:val="00D464FA"/>
    <w:rsid w:val="00D516D5"/>
    <w:rsid w:val="00E67A6F"/>
    <w:rsid w:val="00EE17D5"/>
    <w:rsid w:val="00F2538F"/>
    <w:rsid w:val="00F57802"/>
    <w:rsid w:val="00F64488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245A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786</Words>
  <Characters>4482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adia Corp</cp:lastModifiedBy>
  <cp:revision>14</cp:revision>
  <dcterms:created xsi:type="dcterms:W3CDTF">2017-04-18T08:01:00Z</dcterms:created>
  <dcterms:modified xsi:type="dcterms:W3CDTF">2017-04-19T08:46:00Z</dcterms:modified>
</cp:coreProperties>
</file>